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E3498" w14:textId="77777777" w:rsidR="006465BD" w:rsidRPr="002B4900" w:rsidRDefault="006465BD" w:rsidP="006465BD">
      <w:pPr>
        <w:rPr>
          <w:rFonts w:ascii="Arial" w:hAnsi="Arial" w:cs="Arial"/>
        </w:rPr>
      </w:pPr>
      <w:r w:rsidRPr="002B4900">
        <w:rPr>
          <w:rFonts w:ascii="Arial" w:hAnsi="Arial" w:cs="Arial"/>
          <w:b/>
          <w:bCs/>
          <w:sz w:val="20"/>
          <w:szCs w:val="20"/>
        </w:rPr>
        <w:t>Table S2.</w:t>
      </w:r>
      <w:r w:rsidRPr="002B4900">
        <w:rPr>
          <w:rFonts w:ascii="Arial" w:hAnsi="Arial" w:cs="Arial"/>
          <w:sz w:val="20"/>
          <w:szCs w:val="20"/>
        </w:rPr>
        <w:t xml:space="preserve"> Gender of faculty with PhD across 86 universities in Colombia (divided by type: private or public) between 2015 and. Data the National Information System on Higher Education - SNIES (</w:t>
      </w:r>
      <w:hyperlink r:id="rId4">
        <w:r w:rsidRPr="002B4900">
          <w:rPr>
            <w:rFonts w:ascii="Arial" w:hAnsi="Arial" w:cs="Arial"/>
            <w:color w:val="1155CC"/>
            <w:sz w:val="20"/>
            <w:szCs w:val="20"/>
            <w:u w:val="single"/>
          </w:rPr>
          <w:t>https://snies.mineducacion.gov.co/</w:t>
        </w:r>
      </w:hyperlink>
    </w:p>
    <w:p w14:paraId="44047C71" w14:textId="77777777" w:rsidR="006465BD" w:rsidRPr="002B4900" w:rsidRDefault="006465BD" w:rsidP="006465BD">
      <w:pPr>
        <w:rPr>
          <w:rFonts w:ascii="Arial" w:hAnsi="Arial" w:cs="Arial"/>
        </w:rPr>
      </w:pPr>
    </w:p>
    <w:tbl>
      <w:tblPr>
        <w:tblW w:w="0" w:type="auto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70"/>
        <w:gridCol w:w="1080"/>
        <w:gridCol w:w="1170"/>
        <w:gridCol w:w="990"/>
        <w:gridCol w:w="2610"/>
      </w:tblGrid>
      <w:tr w:rsidR="006465BD" w:rsidRPr="002B4900" w14:paraId="46D8E4F3" w14:textId="77777777" w:rsidTr="00AB3A4E">
        <w:trPr>
          <w:jc w:val="center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26D0FE" w14:textId="77777777" w:rsidR="006465BD" w:rsidRPr="002B4900" w:rsidRDefault="006465BD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eastAsia="Calibri" w:hAnsi="Arial" w:cs="Arial"/>
                <w:b/>
              </w:rPr>
              <w:t>Typ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2C873A" w14:textId="77777777" w:rsidR="006465BD" w:rsidRPr="002B4900" w:rsidRDefault="006465BD" w:rsidP="00AB3A4E">
            <w:pP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eastAsia="Calibri" w:hAnsi="Arial" w:cs="Arial"/>
                <w:b/>
              </w:rPr>
              <w:t>Yea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4C8594" w14:textId="77777777" w:rsidR="006465BD" w:rsidRPr="002B4900" w:rsidRDefault="006465BD" w:rsidP="00AB3A4E">
            <w:pP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eastAsia="Calibri" w:hAnsi="Arial" w:cs="Arial"/>
                <w:b/>
              </w:rPr>
              <w:t>Mal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AD3983" w14:textId="77777777" w:rsidR="006465BD" w:rsidRPr="002B4900" w:rsidRDefault="006465BD" w:rsidP="00AB3A4E">
            <w:pP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eastAsia="Calibri" w:hAnsi="Arial" w:cs="Arial"/>
                <w:b/>
              </w:rPr>
              <w:t>Femal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8419A6" w14:textId="77777777" w:rsidR="006465BD" w:rsidRPr="002B4900" w:rsidRDefault="006465BD" w:rsidP="00AB3A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  <w:b/>
              </w:rPr>
              <w:t>Percentage of female</w:t>
            </w:r>
          </w:p>
        </w:tc>
      </w:tr>
      <w:tr w:rsidR="006465BD" w:rsidRPr="002B4900" w14:paraId="421CBFCE" w14:textId="77777777" w:rsidTr="00AB3A4E">
        <w:trPr>
          <w:jc w:val="center"/>
        </w:trPr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D40A7C" w14:textId="77777777" w:rsidR="006465BD" w:rsidRPr="002B4900" w:rsidRDefault="006465BD" w:rsidP="00AB3A4E">
            <w:pP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eastAsia="Calibri" w:hAnsi="Arial" w:cs="Arial"/>
              </w:rPr>
              <w:t>Priva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A2E01C" w14:textId="77777777" w:rsidR="006465BD" w:rsidRPr="002B4900" w:rsidRDefault="006465BD" w:rsidP="00AB3A4E">
            <w:pP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eastAsia="Calibri" w:hAnsi="Arial" w:cs="Arial"/>
              </w:rPr>
              <w:t>201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7C5A54" w14:textId="77777777" w:rsidR="006465BD" w:rsidRPr="002B4900" w:rsidRDefault="006465BD" w:rsidP="00AB3A4E">
            <w:pP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eastAsia="Calibri" w:hAnsi="Arial" w:cs="Arial"/>
              </w:rPr>
              <w:t>18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A21F49" w14:textId="77777777" w:rsidR="006465BD" w:rsidRPr="002B4900" w:rsidRDefault="006465BD" w:rsidP="00AB3A4E">
            <w:pP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eastAsia="Calibri" w:hAnsi="Arial" w:cs="Arial"/>
              </w:rPr>
              <w:t>926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96F409" w14:textId="77777777" w:rsidR="006465BD" w:rsidRPr="002B4900" w:rsidRDefault="006465BD" w:rsidP="00AB3A4E">
            <w:pP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eastAsia="Calibri" w:hAnsi="Arial" w:cs="Arial"/>
              </w:rPr>
              <w:t>3</w:t>
            </w:r>
            <w:r>
              <w:rPr>
                <w:rFonts w:ascii="Arial" w:eastAsia="Calibri" w:hAnsi="Arial" w:cs="Arial"/>
              </w:rPr>
              <w:t>4%</w:t>
            </w:r>
          </w:p>
        </w:tc>
      </w:tr>
      <w:tr w:rsidR="006465BD" w:rsidRPr="002B4900" w14:paraId="1AC159F2" w14:textId="77777777" w:rsidTr="00AB3A4E">
        <w:trPr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F72710" w14:textId="77777777" w:rsidR="006465BD" w:rsidRPr="002B4900" w:rsidRDefault="006465BD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eastAsia="Calibri" w:hAnsi="Arial" w:cs="Arial"/>
              </w:rPr>
              <w:t>Publ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A279DD" w14:textId="77777777" w:rsidR="006465BD" w:rsidRPr="002B4900" w:rsidRDefault="006465BD" w:rsidP="00AB3A4E">
            <w:pP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eastAsia="Calibri" w:hAnsi="Arial" w:cs="Arial"/>
              </w:rPr>
              <w:t>20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29E016" w14:textId="77777777" w:rsidR="006465BD" w:rsidRPr="002B4900" w:rsidRDefault="006465BD" w:rsidP="00AB3A4E">
            <w:pP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eastAsia="Calibri" w:hAnsi="Arial" w:cs="Arial"/>
              </w:rPr>
              <w:t>24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868CCD" w14:textId="77777777" w:rsidR="006465BD" w:rsidRPr="002B4900" w:rsidRDefault="006465BD" w:rsidP="00AB3A4E">
            <w:pP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eastAsia="Calibri" w:hAnsi="Arial" w:cs="Arial"/>
              </w:rPr>
              <w:t>110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D46207" w14:textId="77777777" w:rsidR="006465BD" w:rsidRPr="002B4900" w:rsidRDefault="006465BD" w:rsidP="00AB3A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31%</w:t>
            </w:r>
          </w:p>
        </w:tc>
      </w:tr>
      <w:tr w:rsidR="006465BD" w:rsidRPr="002B4900" w14:paraId="15A38C79" w14:textId="77777777" w:rsidTr="00AB3A4E">
        <w:trPr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A4639F" w14:textId="77777777" w:rsidR="006465BD" w:rsidRPr="002B4900" w:rsidRDefault="006465BD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eastAsia="Calibri" w:hAnsi="Arial" w:cs="Arial"/>
              </w:rPr>
              <w:t>Priv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8E81E8" w14:textId="77777777" w:rsidR="006465BD" w:rsidRPr="002B4900" w:rsidRDefault="006465BD" w:rsidP="00AB3A4E">
            <w:pP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eastAsia="Calibri" w:hAnsi="Arial" w:cs="Arial"/>
              </w:rPr>
              <w:t>20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1A957E" w14:textId="77777777" w:rsidR="006465BD" w:rsidRPr="002B4900" w:rsidRDefault="006465BD" w:rsidP="00AB3A4E">
            <w:pP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eastAsia="Calibri" w:hAnsi="Arial" w:cs="Arial"/>
              </w:rPr>
              <w:t>20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E5F87C" w14:textId="77777777" w:rsidR="006465BD" w:rsidRPr="002B4900" w:rsidRDefault="006465BD" w:rsidP="00AB3A4E">
            <w:pP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eastAsia="Calibri" w:hAnsi="Arial" w:cs="Arial"/>
              </w:rPr>
              <w:t>112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7A9499" w14:textId="77777777" w:rsidR="006465BD" w:rsidRPr="002B4900" w:rsidRDefault="006465BD" w:rsidP="00AB3A4E">
            <w:pP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eastAsia="Calibri" w:hAnsi="Arial" w:cs="Arial"/>
              </w:rPr>
              <w:t>35</w:t>
            </w:r>
            <w:r>
              <w:rPr>
                <w:rFonts w:ascii="Arial" w:eastAsia="Calibri" w:hAnsi="Arial" w:cs="Arial"/>
              </w:rPr>
              <w:t>%</w:t>
            </w:r>
          </w:p>
        </w:tc>
      </w:tr>
      <w:tr w:rsidR="006465BD" w:rsidRPr="002B4900" w14:paraId="6451E7F4" w14:textId="77777777" w:rsidTr="00AB3A4E">
        <w:trPr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50BE19" w14:textId="77777777" w:rsidR="006465BD" w:rsidRPr="002B4900" w:rsidRDefault="006465BD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eastAsia="Calibri" w:hAnsi="Arial" w:cs="Arial"/>
              </w:rPr>
              <w:t>Publ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998B24" w14:textId="77777777" w:rsidR="006465BD" w:rsidRPr="002B4900" w:rsidRDefault="006465BD" w:rsidP="00AB3A4E">
            <w:pP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eastAsia="Calibri" w:hAnsi="Arial" w:cs="Arial"/>
              </w:rPr>
              <w:t>20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7BB78D" w14:textId="77777777" w:rsidR="006465BD" w:rsidRPr="002B4900" w:rsidRDefault="006465BD" w:rsidP="00AB3A4E">
            <w:pP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eastAsia="Calibri" w:hAnsi="Arial" w:cs="Arial"/>
              </w:rPr>
              <w:t>26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3D5D09" w14:textId="77777777" w:rsidR="006465BD" w:rsidRPr="002B4900" w:rsidRDefault="006465BD" w:rsidP="00AB3A4E">
            <w:pP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eastAsia="Calibri" w:hAnsi="Arial" w:cs="Arial"/>
              </w:rPr>
              <w:t>122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2700AE" w14:textId="77777777" w:rsidR="006465BD" w:rsidRPr="002B4900" w:rsidRDefault="006465BD" w:rsidP="00AB3A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31%</w:t>
            </w:r>
          </w:p>
        </w:tc>
      </w:tr>
      <w:tr w:rsidR="006465BD" w:rsidRPr="002B4900" w14:paraId="5AABB403" w14:textId="77777777" w:rsidTr="00AB3A4E">
        <w:trPr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3C6631" w14:textId="77777777" w:rsidR="006465BD" w:rsidRPr="002B4900" w:rsidRDefault="006465BD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eastAsia="Calibri" w:hAnsi="Arial" w:cs="Arial"/>
              </w:rPr>
              <w:t>Priv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292483" w14:textId="77777777" w:rsidR="006465BD" w:rsidRPr="002B4900" w:rsidRDefault="006465BD" w:rsidP="00AB3A4E">
            <w:pP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eastAsia="Calibri" w:hAnsi="Arial" w:cs="Arial"/>
              </w:rPr>
              <w:t>20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6AB710" w14:textId="77777777" w:rsidR="006465BD" w:rsidRPr="002B4900" w:rsidRDefault="006465BD" w:rsidP="00AB3A4E">
            <w:pP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eastAsia="Calibri" w:hAnsi="Arial" w:cs="Arial"/>
              </w:rPr>
              <w:t>25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FDDC39" w14:textId="77777777" w:rsidR="006465BD" w:rsidRPr="002B4900" w:rsidRDefault="006465BD" w:rsidP="00AB3A4E">
            <w:pP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eastAsia="Calibri" w:hAnsi="Arial" w:cs="Arial"/>
              </w:rPr>
              <w:t>140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F63068" w14:textId="77777777" w:rsidR="006465BD" w:rsidRPr="002B4900" w:rsidRDefault="006465BD" w:rsidP="00AB3A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35%</w:t>
            </w:r>
          </w:p>
        </w:tc>
      </w:tr>
      <w:tr w:rsidR="006465BD" w:rsidRPr="002B4900" w14:paraId="3CBB34E1" w14:textId="77777777" w:rsidTr="00AB3A4E">
        <w:trPr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25B3B4" w14:textId="77777777" w:rsidR="006465BD" w:rsidRPr="002B4900" w:rsidRDefault="006465BD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eastAsia="Calibri" w:hAnsi="Arial" w:cs="Arial"/>
              </w:rPr>
              <w:t>Publ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6BC759" w14:textId="77777777" w:rsidR="006465BD" w:rsidRPr="002B4900" w:rsidRDefault="006465BD" w:rsidP="00AB3A4E">
            <w:pP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eastAsia="Calibri" w:hAnsi="Arial" w:cs="Arial"/>
              </w:rPr>
              <w:t>20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CB7BB3" w14:textId="77777777" w:rsidR="006465BD" w:rsidRPr="002B4900" w:rsidRDefault="006465BD" w:rsidP="00AB3A4E">
            <w:pP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eastAsia="Calibri" w:hAnsi="Arial" w:cs="Arial"/>
              </w:rPr>
              <w:t>31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5537C0" w14:textId="77777777" w:rsidR="006465BD" w:rsidRPr="002B4900" w:rsidRDefault="006465BD" w:rsidP="00AB3A4E">
            <w:pP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eastAsia="Calibri" w:hAnsi="Arial" w:cs="Arial"/>
              </w:rPr>
              <w:t>144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48A3A8" w14:textId="77777777" w:rsidR="006465BD" w:rsidRPr="002B4900" w:rsidRDefault="006465BD" w:rsidP="00AB3A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32%</w:t>
            </w:r>
          </w:p>
        </w:tc>
      </w:tr>
      <w:tr w:rsidR="006465BD" w:rsidRPr="002B4900" w14:paraId="66CE80B1" w14:textId="77777777" w:rsidTr="00AB3A4E">
        <w:trPr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E87533" w14:textId="77777777" w:rsidR="006465BD" w:rsidRPr="002B4900" w:rsidRDefault="006465BD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eastAsia="Calibri" w:hAnsi="Arial" w:cs="Arial"/>
              </w:rPr>
              <w:t>Priv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E52116" w14:textId="77777777" w:rsidR="006465BD" w:rsidRPr="002B4900" w:rsidRDefault="006465BD" w:rsidP="00AB3A4E">
            <w:pP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eastAsia="Calibri" w:hAnsi="Arial" w:cs="Arial"/>
              </w:rPr>
              <w:t>20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3310B3" w14:textId="77777777" w:rsidR="006465BD" w:rsidRPr="002B4900" w:rsidRDefault="006465BD" w:rsidP="00AB3A4E">
            <w:pP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eastAsia="Calibri" w:hAnsi="Arial" w:cs="Arial"/>
              </w:rPr>
              <w:t>27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14765A" w14:textId="77777777" w:rsidR="006465BD" w:rsidRPr="002B4900" w:rsidRDefault="006465BD" w:rsidP="00AB3A4E">
            <w:pP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eastAsia="Calibri" w:hAnsi="Arial" w:cs="Arial"/>
              </w:rPr>
              <w:t>153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0D0D92" w14:textId="77777777" w:rsidR="006465BD" w:rsidRPr="002B4900" w:rsidRDefault="006465BD" w:rsidP="00AB3A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36%</w:t>
            </w:r>
          </w:p>
        </w:tc>
      </w:tr>
      <w:tr w:rsidR="006465BD" w:rsidRPr="002B4900" w14:paraId="7D86BFE7" w14:textId="77777777" w:rsidTr="00AB3A4E">
        <w:trPr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2BF14D" w14:textId="77777777" w:rsidR="006465BD" w:rsidRPr="002B4900" w:rsidRDefault="006465BD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eastAsia="Calibri" w:hAnsi="Arial" w:cs="Arial"/>
              </w:rPr>
              <w:t>Publ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D4D921" w14:textId="77777777" w:rsidR="006465BD" w:rsidRPr="002B4900" w:rsidRDefault="006465BD" w:rsidP="00AB3A4E">
            <w:pP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eastAsia="Calibri" w:hAnsi="Arial" w:cs="Arial"/>
              </w:rPr>
              <w:t>20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9AD61A" w14:textId="77777777" w:rsidR="006465BD" w:rsidRPr="002B4900" w:rsidRDefault="006465BD" w:rsidP="00AB3A4E">
            <w:pP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eastAsia="Calibri" w:hAnsi="Arial" w:cs="Arial"/>
              </w:rPr>
              <w:t>32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147ABE" w14:textId="77777777" w:rsidR="006465BD" w:rsidRPr="002B4900" w:rsidRDefault="006465BD" w:rsidP="00AB3A4E">
            <w:pP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eastAsia="Calibri" w:hAnsi="Arial" w:cs="Arial"/>
              </w:rPr>
              <w:t>159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B56F96" w14:textId="77777777" w:rsidR="006465BD" w:rsidRPr="002B4900" w:rsidRDefault="006465BD" w:rsidP="00AB3A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33%</w:t>
            </w:r>
          </w:p>
        </w:tc>
      </w:tr>
      <w:tr w:rsidR="006465BD" w:rsidRPr="002B4900" w14:paraId="33ADA236" w14:textId="77777777" w:rsidTr="00AB3A4E">
        <w:trPr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7D0F22" w14:textId="77777777" w:rsidR="006465BD" w:rsidRPr="002B4900" w:rsidRDefault="006465BD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eastAsia="Calibri" w:hAnsi="Arial" w:cs="Arial"/>
              </w:rPr>
              <w:t>Priv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BA5BC1" w14:textId="77777777" w:rsidR="006465BD" w:rsidRPr="002B4900" w:rsidRDefault="006465BD" w:rsidP="00AB3A4E">
            <w:pP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eastAsia="Calibri" w:hAnsi="Arial" w:cs="Arial"/>
              </w:rPr>
              <w:t>20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5EAAC5" w14:textId="77777777" w:rsidR="006465BD" w:rsidRPr="002B4900" w:rsidRDefault="006465BD" w:rsidP="00AB3A4E">
            <w:pP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eastAsia="Calibri" w:hAnsi="Arial" w:cs="Arial"/>
              </w:rPr>
              <w:t>29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CA0F1F" w14:textId="77777777" w:rsidR="006465BD" w:rsidRPr="002B4900" w:rsidRDefault="006465BD" w:rsidP="00AB3A4E">
            <w:pP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eastAsia="Calibri" w:hAnsi="Arial" w:cs="Arial"/>
              </w:rPr>
              <w:t>167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B30403" w14:textId="77777777" w:rsidR="006465BD" w:rsidRPr="002B4900" w:rsidRDefault="006465BD" w:rsidP="00AB3A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36%</w:t>
            </w:r>
          </w:p>
        </w:tc>
      </w:tr>
      <w:tr w:rsidR="006465BD" w:rsidRPr="002B4900" w14:paraId="28F96009" w14:textId="77777777" w:rsidTr="00AB3A4E">
        <w:trPr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34B129" w14:textId="77777777" w:rsidR="006465BD" w:rsidRPr="002B4900" w:rsidRDefault="006465BD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eastAsia="Calibri" w:hAnsi="Arial" w:cs="Arial"/>
              </w:rPr>
              <w:t>Publ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7D2692" w14:textId="77777777" w:rsidR="006465BD" w:rsidRPr="002B4900" w:rsidRDefault="006465BD" w:rsidP="00AB3A4E">
            <w:pP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eastAsia="Calibri" w:hAnsi="Arial" w:cs="Arial"/>
              </w:rPr>
              <w:t>20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3D7D1C" w14:textId="77777777" w:rsidR="006465BD" w:rsidRPr="002B4900" w:rsidRDefault="006465BD" w:rsidP="00AB3A4E">
            <w:pP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eastAsia="Calibri" w:hAnsi="Arial" w:cs="Arial"/>
              </w:rPr>
              <w:t>35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F5A5B8" w14:textId="77777777" w:rsidR="006465BD" w:rsidRPr="002B4900" w:rsidRDefault="006465BD" w:rsidP="00AB3A4E">
            <w:pP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eastAsia="Calibri" w:hAnsi="Arial" w:cs="Arial"/>
              </w:rPr>
              <w:t>17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E331C6" w14:textId="77777777" w:rsidR="006465BD" w:rsidRPr="002B4900" w:rsidRDefault="006465BD" w:rsidP="00AB3A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33%</w:t>
            </w:r>
          </w:p>
        </w:tc>
      </w:tr>
      <w:tr w:rsidR="006465BD" w:rsidRPr="002B4900" w14:paraId="211624B9" w14:textId="77777777" w:rsidTr="00AB3A4E">
        <w:trPr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E5F5E4" w14:textId="77777777" w:rsidR="006465BD" w:rsidRPr="002B4900" w:rsidRDefault="006465BD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eastAsia="Calibri" w:hAnsi="Arial" w:cs="Arial"/>
              </w:rPr>
              <w:t>Priv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16DD47" w14:textId="77777777" w:rsidR="006465BD" w:rsidRPr="002B4900" w:rsidRDefault="006465BD" w:rsidP="00AB3A4E">
            <w:pP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eastAsia="Calibri" w:hAnsi="Arial" w:cs="Arial"/>
              </w:rPr>
              <w:t>20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33E880" w14:textId="77777777" w:rsidR="006465BD" w:rsidRPr="002B4900" w:rsidRDefault="006465BD" w:rsidP="00AB3A4E">
            <w:pP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eastAsia="Calibri" w:hAnsi="Arial" w:cs="Arial"/>
              </w:rPr>
              <w:t>28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6B6313" w14:textId="77777777" w:rsidR="006465BD" w:rsidRPr="002B4900" w:rsidRDefault="006465BD" w:rsidP="00AB3A4E">
            <w:pP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eastAsia="Calibri" w:hAnsi="Arial" w:cs="Arial"/>
              </w:rPr>
              <w:t>167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C48B05" w14:textId="77777777" w:rsidR="006465BD" w:rsidRPr="002B4900" w:rsidRDefault="006465BD" w:rsidP="00AB3A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38%</w:t>
            </w:r>
          </w:p>
        </w:tc>
      </w:tr>
      <w:tr w:rsidR="006465BD" w:rsidRPr="002B4900" w14:paraId="7258C984" w14:textId="77777777" w:rsidTr="00AB3A4E">
        <w:trPr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8B81E1" w14:textId="77777777" w:rsidR="006465BD" w:rsidRPr="002B4900" w:rsidRDefault="006465BD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eastAsia="Calibri" w:hAnsi="Arial" w:cs="Arial"/>
              </w:rPr>
              <w:t>Publ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02892E" w14:textId="77777777" w:rsidR="006465BD" w:rsidRPr="002B4900" w:rsidRDefault="006465BD" w:rsidP="00AB3A4E">
            <w:pP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eastAsia="Calibri" w:hAnsi="Arial" w:cs="Arial"/>
              </w:rPr>
              <w:t>20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556788" w14:textId="77777777" w:rsidR="006465BD" w:rsidRPr="002B4900" w:rsidRDefault="006465BD" w:rsidP="00AB3A4E">
            <w:pP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eastAsia="Calibri" w:hAnsi="Arial" w:cs="Arial"/>
              </w:rPr>
              <w:t>37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717A43" w14:textId="77777777" w:rsidR="006465BD" w:rsidRPr="002B4900" w:rsidRDefault="006465BD" w:rsidP="00AB3A4E">
            <w:pP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eastAsia="Calibri" w:hAnsi="Arial" w:cs="Arial"/>
              </w:rPr>
              <w:t>186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6C3C79" w14:textId="77777777" w:rsidR="006465BD" w:rsidRPr="002B4900" w:rsidRDefault="006465BD" w:rsidP="00AB3A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33%</w:t>
            </w:r>
          </w:p>
        </w:tc>
      </w:tr>
    </w:tbl>
    <w:p w14:paraId="1F3D3E17" w14:textId="77777777" w:rsidR="0077480F" w:rsidRDefault="0077480F"/>
    <w:sectPr w:rsidR="0077480F" w:rsidSect="00793E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5BD"/>
    <w:rsid w:val="00046AAB"/>
    <w:rsid w:val="00157DC0"/>
    <w:rsid w:val="002B4223"/>
    <w:rsid w:val="002B4266"/>
    <w:rsid w:val="006239EF"/>
    <w:rsid w:val="006465BD"/>
    <w:rsid w:val="006A58DD"/>
    <w:rsid w:val="007500B3"/>
    <w:rsid w:val="0077480F"/>
    <w:rsid w:val="00793EA3"/>
    <w:rsid w:val="007B7B79"/>
    <w:rsid w:val="00B50B72"/>
    <w:rsid w:val="00B96C2F"/>
    <w:rsid w:val="00C559AB"/>
    <w:rsid w:val="00E84A9F"/>
    <w:rsid w:val="00EE1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98311E"/>
  <w15:chartTrackingRefBased/>
  <w15:docId w15:val="{2A469A8B-D0C3-624D-8E03-0DD0D64C4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465BD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snies.mineducacion.gov.co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56</Characters>
  <Application>Microsoft Office Word</Application>
  <DocSecurity>0</DocSecurity>
  <Lines>8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 Paz Velez</dc:creator>
  <cp:keywords/>
  <dc:description/>
  <cp:lastModifiedBy>Andrea  Paz Velez</cp:lastModifiedBy>
  <cp:revision>1</cp:revision>
  <dcterms:created xsi:type="dcterms:W3CDTF">2024-02-05T22:09:00Z</dcterms:created>
  <dcterms:modified xsi:type="dcterms:W3CDTF">2024-02-05T22:09:00Z</dcterms:modified>
</cp:coreProperties>
</file>